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DCA0F" w14:textId="51F3E158" w:rsidR="007828C3" w:rsidRPr="007828C3" w:rsidRDefault="004C00EE" w:rsidP="007828C3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I 1</w:t>
      </w:r>
      <w:r w:rsidR="00365B26">
        <w:rPr>
          <w:rFonts w:ascii="Arial" w:hAnsi="Arial" w:cs="Arial"/>
          <w:b/>
          <w:sz w:val="20"/>
          <w:szCs w:val="20"/>
          <w:lang w:val="en-US"/>
        </w:rPr>
        <w:t>.</w:t>
      </w:r>
      <w:r w:rsidR="007828C3" w:rsidRPr="007828C3">
        <w:rPr>
          <w:rFonts w:ascii="Arial" w:hAnsi="Arial" w:cs="Arial"/>
          <w:b/>
          <w:sz w:val="20"/>
          <w:szCs w:val="20"/>
          <w:lang w:val="en-US"/>
        </w:rPr>
        <w:t xml:space="preserve"> Equivalences of the classification used with respect to the original description of the polygon from INEGI Serie VI for Colima.</w:t>
      </w:r>
    </w:p>
    <w:p w14:paraId="39C08218" w14:textId="77777777" w:rsidR="007828C3" w:rsidRPr="007828C3" w:rsidRDefault="007828C3" w:rsidP="007828C3">
      <w:pPr>
        <w:jc w:val="both"/>
        <w:rPr>
          <w:rFonts w:ascii="Arial" w:hAnsi="Arial" w:cs="Arial"/>
          <w:lang w:val="en-US"/>
        </w:rPr>
      </w:pPr>
    </w:p>
    <w:tbl>
      <w:tblPr>
        <w:tblW w:w="73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3"/>
        <w:gridCol w:w="986"/>
      </w:tblGrid>
      <w:tr w:rsidR="007828C3" w:rsidRPr="004A372E" w14:paraId="43C898F0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8A4B68" w14:textId="77777777" w:rsidR="007828C3" w:rsidRPr="004A372E" w:rsidRDefault="007828C3" w:rsidP="00623690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  <w:t>CONSERVED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7B7872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  <w:t>68530.45</w:t>
            </w:r>
          </w:p>
        </w:tc>
      </w:tr>
      <w:tr w:rsidR="007828C3" w:rsidRPr="004A372E" w14:paraId="63AF97B9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FFBC5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BOSQUE DE ENCI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A5A1A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6169.67</w:t>
            </w:r>
          </w:p>
        </w:tc>
      </w:tr>
      <w:tr w:rsidR="007828C3" w:rsidRPr="004A372E" w14:paraId="168EE536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C7862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BOSQUE DE ENCINO-PI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34230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6471.08</w:t>
            </w:r>
          </w:p>
        </w:tc>
      </w:tr>
      <w:tr w:rsidR="007828C3" w:rsidRPr="004A372E" w14:paraId="2D06B735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BFDD2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BOSQUE DE PI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5136B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504.39</w:t>
            </w:r>
          </w:p>
        </w:tc>
      </w:tr>
      <w:tr w:rsidR="007828C3" w:rsidRPr="004A372E" w14:paraId="5DB6F694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F33BC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BOSQUE DE PINO-ENCI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09813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3594.61</w:t>
            </w:r>
          </w:p>
        </w:tc>
      </w:tr>
      <w:tr w:rsidR="007828C3" w:rsidRPr="004A372E" w14:paraId="7DD7C158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E7843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BOSQUE MESOFILO DE MONTAÑ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87CC7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184.56</w:t>
            </w:r>
          </w:p>
        </w:tc>
      </w:tr>
      <w:tr w:rsidR="007828C3" w:rsidRPr="004A372E" w14:paraId="44F1CD13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1521D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MANGL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81A31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2474.11</w:t>
            </w:r>
          </w:p>
        </w:tc>
      </w:tr>
      <w:tr w:rsidR="007828C3" w:rsidRPr="004A372E" w14:paraId="26C2CDEF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534BC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MEZQUITAL TROPIC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4DA2D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324.39</w:t>
            </w:r>
          </w:p>
        </w:tc>
      </w:tr>
      <w:tr w:rsidR="007828C3" w:rsidRPr="004A372E" w14:paraId="506858AD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31EA5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PRADERA DE ALTA MONTAÑ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B6B18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691.14</w:t>
            </w:r>
          </w:p>
        </w:tc>
      </w:tr>
      <w:tr w:rsidR="007828C3" w:rsidRPr="004A372E" w14:paraId="0E1D4EA9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EC056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SABANOID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574C5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050.68</w:t>
            </w:r>
          </w:p>
        </w:tc>
      </w:tr>
      <w:tr w:rsidR="007828C3" w:rsidRPr="004A372E" w14:paraId="48457DE2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F5980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SELVA BAJA CADUCIFOLI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94E82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7406.48</w:t>
            </w:r>
          </w:p>
        </w:tc>
      </w:tr>
      <w:tr w:rsidR="007828C3" w:rsidRPr="004A372E" w14:paraId="3370F0AA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B2AD5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SELVA MEDIANA SUBCADUCIFOLI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6FE27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1923.31</w:t>
            </w:r>
          </w:p>
        </w:tc>
      </w:tr>
      <w:tr w:rsidR="007828C3" w:rsidRPr="004A372E" w14:paraId="5792EFC4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D8313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TUL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A3728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229.98</w:t>
            </w:r>
          </w:p>
        </w:tc>
      </w:tr>
      <w:tr w:rsidR="007828C3" w:rsidRPr="004A372E" w14:paraId="2B022516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52452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DE DUNAS COSTERA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F29C4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462.21</w:t>
            </w:r>
          </w:p>
        </w:tc>
      </w:tr>
      <w:tr w:rsidR="007828C3" w:rsidRPr="004A372E" w14:paraId="51C6DCE0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59184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HALÓFILA HIDRÓFIL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C243C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4043.84</w:t>
            </w:r>
          </w:p>
        </w:tc>
      </w:tr>
      <w:tr w:rsidR="007828C3" w:rsidRPr="004A372E" w14:paraId="28C675D7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14575D" w14:textId="77777777" w:rsidR="007828C3" w:rsidRPr="004A372E" w:rsidRDefault="007828C3" w:rsidP="00623690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  <w:t>DISTURBED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686A66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  <w:t>174398.66</w:t>
            </w:r>
          </w:p>
        </w:tc>
      </w:tr>
      <w:tr w:rsidR="007828C3" w:rsidRPr="004A372E" w14:paraId="606B9CBC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38814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BOSQUE CULTIVAD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85256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68.51</w:t>
            </w:r>
          </w:p>
        </w:tc>
      </w:tr>
      <w:tr w:rsidR="007828C3" w:rsidRPr="004A372E" w14:paraId="4544D19C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8BCEE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SECUNDARIA ARBÓREA DE BOSQIE DE ENCI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4A7C4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3496.64</w:t>
            </w:r>
          </w:p>
        </w:tc>
      </w:tr>
      <w:tr w:rsidR="007828C3" w:rsidRPr="004A372E" w14:paraId="506A3602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A2B7B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SECUNDARIA ARBÓREA DE BOSQUE DE ENCINO-PI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2F767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60.76</w:t>
            </w:r>
          </w:p>
        </w:tc>
      </w:tr>
      <w:tr w:rsidR="007828C3" w:rsidRPr="004A372E" w14:paraId="522F516A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6D3DB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SECUNDARIA ARBÓREA DE BOSQUE DE PI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A25F7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90.35</w:t>
            </w:r>
          </w:p>
        </w:tc>
      </w:tr>
      <w:tr w:rsidR="007828C3" w:rsidRPr="004A372E" w14:paraId="7E25BC3A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343CB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SECUNDARIA ARBÓREA DE BOSQUE DE PINO-ENCI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CBF5B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516.85</w:t>
            </w:r>
          </w:p>
        </w:tc>
      </w:tr>
      <w:tr w:rsidR="007828C3" w:rsidRPr="004A372E" w14:paraId="1488EA52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309CA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SECUNDARIA ARBÓREA DE BOSQUE MESÓFILO DE MONTAÑ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B42A7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755.9</w:t>
            </w:r>
          </w:p>
        </w:tc>
      </w:tr>
      <w:tr w:rsidR="007828C3" w:rsidRPr="004A372E" w14:paraId="109B2AED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2039C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SECUNDARIA ARBÓREA DE MANGL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15DDF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422.96</w:t>
            </w:r>
          </w:p>
        </w:tc>
      </w:tr>
      <w:tr w:rsidR="007828C3" w:rsidRPr="004A372E" w14:paraId="5CA4C96C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A83C4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SECUNDARIA ARBÓREA DE SELVA BAJA CADUCIFOLI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DBC7D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25798.27</w:t>
            </w:r>
          </w:p>
        </w:tc>
      </w:tr>
      <w:tr w:rsidR="007828C3" w:rsidRPr="004A372E" w14:paraId="04540160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00F0C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SECUNDARIA ARBÓREA DE SELVA MEDIANA SUBCADUCIFOLI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E1EE5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8022.73</w:t>
            </w:r>
          </w:p>
        </w:tc>
      </w:tr>
      <w:tr w:rsidR="007828C3" w:rsidRPr="004A372E" w14:paraId="516A5661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56C9C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SECUNDARIA ARBUSTIVA DE BOSQUE DE ENCI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46102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8594.29</w:t>
            </w:r>
          </w:p>
        </w:tc>
      </w:tr>
      <w:tr w:rsidR="007828C3" w:rsidRPr="004A372E" w14:paraId="231651D3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09A1B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SECUNDARIA ARBUSTIVA DE BOSQUE DE ENCINO-PI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4F9F8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636.26</w:t>
            </w:r>
          </w:p>
        </w:tc>
      </w:tr>
      <w:tr w:rsidR="007828C3" w:rsidRPr="004A372E" w14:paraId="3B79C66D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DBE01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SECUNDARIA ARBUSTIVA DE BOSQUE DE PI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F089B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45.85</w:t>
            </w:r>
          </w:p>
        </w:tc>
      </w:tr>
      <w:tr w:rsidR="007828C3" w:rsidRPr="004A372E" w14:paraId="2B2236F6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E0C34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SECUNDARIA ARBUSTIVA DE BOSQUE DE PINO-ENCI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7011B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53.56</w:t>
            </w:r>
          </w:p>
        </w:tc>
      </w:tr>
      <w:tr w:rsidR="007828C3" w:rsidRPr="004A372E" w14:paraId="263B5936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34026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SECUNDARIA ARBUSTIVA DE BOSQUE MESËFILO DE MONTAÑ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0E844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503.51</w:t>
            </w:r>
          </w:p>
        </w:tc>
      </w:tr>
      <w:tr w:rsidR="007828C3" w:rsidRPr="004A372E" w14:paraId="1FEB525D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A44A8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SECUNDARIA ARBUSTIVA DE MANGL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8CB48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046.15</w:t>
            </w:r>
          </w:p>
        </w:tc>
      </w:tr>
      <w:tr w:rsidR="007828C3" w:rsidRPr="004A372E" w14:paraId="0B1CD592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37F05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SECUNDARIA ARBUSTIVA DE SELVA BAJA CADUCIFOLI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CB65C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73262.86</w:t>
            </w:r>
          </w:p>
        </w:tc>
      </w:tr>
      <w:tr w:rsidR="007828C3" w:rsidRPr="004A372E" w14:paraId="70BB40DB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9F5F6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SECUNDARIA ARBUSTIVA DE SELVA MEDIANA SUBCADUCIFOLI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DD9DA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30002.74</w:t>
            </w:r>
          </w:p>
        </w:tc>
      </w:tr>
      <w:tr w:rsidR="007828C3" w:rsidRPr="004A372E" w14:paraId="35748164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40865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VEGETACIÓN SECUNDARIA HERBÁCEA DE SELVA BAJA CADUCIFOLI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2E7D4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720.47</w:t>
            </w:r>
          </w:p>
        </w:tc>
      </w:tr>
      <w:tr w:rsidR="007828C3" w:rsidRPr="004A372E" w14:paraId="5BF89DF7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9496D8" w14:textId="77777777" w:rsidR="007828C3" w:rsidRPr="004A372E" w:rsidRDefault="007828C3" w:rsidP="00623690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  <w:t>HUMAN SETTLEMENT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6BBB2D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  <w:t>15381.15</w:t>
            </w:r>
          </w:p>
        </w:tc>
      </w:tr>
      <w:tr w:rsidR="007828C3" w:rsidRPr="004A372E" w14:paraId="62D49D40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0E6CB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ASENTAMIENTOS HUMANO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2E053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5381.15</w:t>
            </w:r>
          </w:p>
        </w:tc>
      </w:tr>
      <w:tr w:rsidR="007828C3" w:rsidRPr="004A372E" w14:paraId="3CCFBB17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19CEF" w14:textId="77777777" w:rsidR="007828C3" w:rsidRPr="004A372E" w:rsidRDefault="007828C3" w:rsidP="00623690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  <w:t>TRANSFORMED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0E39E5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  <w:t>165462.88</w:t>
            </w:r>
          </w:p>
        </w:tc>
      </w:tr>
      <w:tr w:rsidR="007828C3" w:rsidRPr="004A372E" w14:paraId="1BEF9042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94457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ACUÍCOL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F7CB1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277.34</w:t>
            </w:r>
          </w:p>
        </w:tc>
      </w:tr>
      <w:tr w:rsidR="007828C3" w:rsidRPr="004A372E" w14:paraId="63F7E3ED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DF47D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AGRICULTURA DE RIEGO ANU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94850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8428.14</w:t>
            </w:r>
          </w:p>
        </w:tc>
      </w:tr>
      <w:tr w:rsidR="007828C3" w:rsidRPr="004A372E" w14:paraId="523DE51D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FE426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AGRICULTURA DE RIEGO ANUAL Y PERMANENT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0529C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7834.31</w:t>
            </w:r>
          </w:p>
        </w:tc>
      </w:tr>
      <w:tr w:rsidR="007828C3" w:rsidRPr="004A372E" w14:paraId="5AFB6533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B7D73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AGRICULTURA DE RIEGO ANUAL Y SEMIPERMANENT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87E8B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241.32</w:t>
            </w:r>
          </w:p>
        </w:tc>
      </w:tr>
      <w:tr w:rsidR="007828C3" w:rsidRPr="004A372E" w14:paraId="60A46865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63309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AGRICULTURA DE RIEGO PERMANENT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0D47B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2608.85</w:t>
            </w:r>
          </w:p>
        </w:tc>
      </w:tr>
      <w:tr w:rsidR="007828C3" w:rsidRPr="004A372E" w14:paraId="3A81F5A6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5D23F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AGRICULTURA DE RIEGO SEMIPERMANENT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F6F69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62</w:t>
            </w:r>
          </w:p>
        </w:tc>
      </w:tr>
      <w:tr w:rsidR="007828C3" w:rsidRPr="004A372E" w14:paraId="7DD09AC9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9A75D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AGRICULTURA DE RIEGO SEMIPERMANENTE Y PERMANENT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66E42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21506.19</w:t>
            </w:r>
          </w:p>
        </w:tc>
      </w:tr>
      <w:tr w:rsidR="007828C3" w:rsidRPr="004A372E" w14:paraId="0B6E62F6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F15CB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AGRICULTURA DE TEMPORAL ANU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3E17E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35466.79</w:t>
            </w:r>
          </w:p>
        </w:tc>
      </w:tr>
      <w:tr w:rsidR="007828C3" w:rsidRPr="004A372E" w14:paraId="69D0B411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73616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AGRICULTURA DE TEMPORAL ANUAL Y PERMANENT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29EBD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5240.22</w:t>
            </w:r>
          </w:p>
        </w:tc>
      </w:tr>
      <w:tr w:rsidR="007828C3" w:rsidRPr="004A372E" w14:paraId="4D06DCD4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8D050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AGRICULTURA DE TEMPORAL ANUAL Y SEMIPERMANENT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C4243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5989.08</w:t>
            </w:r>
          </w:p>
        </w:tc>
      </w:tr>
      <w:tr w:rsidR="007828C3" w:rsidRPr="004A372E" w14:paraId="416FDED9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29EB7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AGRICULTURA DE TEMPORAL PERMANENT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F82F5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2164.59</w:t>
            </w:r>
          </w:p>
        </w:tc>
      </w:tr>
      <w:tr w:rsidR="007828C3" w:rsidRPr="004A372E" w14:paraId="347497F5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50F9B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AGRICULTURA DE TEMPORAL SEMIPERMANENT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4B946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469.37</w:t>
            </w:r>
          </w:p>
        </w:tc>
      </w:tr>
      <w:tr w:rsidR="007828C3" w:rsidRPr="004A372E" w14:paraId="4569C0A7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6708F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AGRICULTURA DE TEMPORAL SEMIPERMANENTE Y PERMANENT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926FE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2411.22</w:t>
            </w:r>
          </w:p>
        </w:tc>
      </w:tr>
      <w:tr w:rsidR="007828C3" w:rsidRPr="004A372E" w14:paraId="5CF73348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0B378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DESPROVISTO DE VEGETACIÓ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1AC2D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1399.9</w:t>
            </w:r>
          </w:p>
        </w:tc>
      </w:tr>
      <w:tr w:rsidR="007828C3" w:rsidRPr="004A372E" w14:paraId="4798F878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73198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PASTIZAL CULTIVAD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63EEF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45751.71</w:t>
            </w:r>
          </w:p>
        </w:tc>
      </w:tr>
      <w:tr w:rsidR="007828C3" w:rsidRPr="004A372E" w14:paraId="582D7F24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0DC6D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PASTIZAL INDUCID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5215B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4096.07</w:t>
            </w:r>
          </w:p>
        </w:tc>
      </w:tr>
      <w:tr w:rsidR="007828C3" w:rsidRPr="004A372E" w14:paraId="3DBC3B49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3752C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SIN VEGETACIÓN APARENT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304CF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415.78</w:t>
            </w:r>
          </w:p>
        </w:tc>
      </w:tr>
      <w:tr w:rsidR="007828C3" w:rsidRPr="004A372E" w14:paraId="7F795A84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3B414C" w14:textId="77777777" w:rsidR="007828C3" w:rsidRPr="004A372E" w:rsidRDefault="007828C3" w:rsidP="00623690">
            <w:pP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  <w:t>WATER BODIE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450262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s-MX" w:eastAsia="es-ES_tradnl"/>
              </w:rPr>
              <w:t>4595.81</w:t>
            </w:r>
          </w:p>
        </w:tc>
      </w:tr>
      <w:tr w:rsidR="007828C3" w:rsidRPr="004A372E" w14:paraId="58789D18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26FF6" w14:textId="77777777" w:rsidR="007828C3" w:rsidRPr="004A372E" w:rsidRDefault="007828C3" w:rsidP="0062369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CUERPO DE AGU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E33DE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color w:val="000000"/>
                <w:sz w:val="16"/>
                <w:szCs w:val="16"/>
                <w:lang w:val="es-MX" w:eastAsia="es-ES_tradnl"/>
              </w:rPr>
              <w:t>4595.81</w:t>
            </w:r>
          </w:p>
        </w:tc>
      </w:tr>
      <w:tr w:rsidR="007828C3" w:rsidRPr="004A372E" w14:paraId="22760855" w14:textId="77777777" w:rsidTr="007828C3">
        <w:trPr>
          <w:trHeight w:val="20"/>
          <w:jc w:val="center"/>
        </w:trPr>
        <w:tc>
          <w:tcPr>
            <w:tcW w:w="6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2F8C92" w14:textId="77777777" w:rsidR="007828C3" w:rsidRPr="004A372E" w:rsidRDefault="007828C3" w:rsidP="0062369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ES_tradnl"/>
              </w:rPr>
              <w:t>TOTAL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307145" w14:textId="77777777" w:rsidR="007828C3" w:rsidRPr="004A372E" w:rsidRDefault="007828C3" w:rsidP="0062369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ES_tradnl"/>
              </w:rPr>
            </w:pPr>
            <w:r w:rsidRPr="004A37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MX" w:eastAsia="es-ES_tradnl"/>
              </w:rPr>
              <w:t>428368.95</w:t>
            </w:r>
          </w:p>
        </w:tc>
      </w:tr>
    </w:tbl>
    <w:p w14:paraId="3CF0FF98" w14:textId="77777777" w:rsidR="007828C3" w:rsidRPr="00A85C88" w:rsidRDefault="007828C3" w:rsidP="00A85C88">
      <w:pPr>
        <w:spacing w:line="360" w:lineRule="auto"/>
        <w:jc w:val="both"/>
        <w:rPr>
          <w:rFonts w:ascii="Arial" w:hAnsi="Arial" w:cs="Arial"/>
          <w:lang w:val="es-MX"/>
        </w:rPr>
      </w:pPr>
    </w:p>
    <w:sectPr w:rsidR="007828C3" w:rsidRPr="00A85C88" w:rsidSect="0062022B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1E5D90"/>
    <w:multiLevelType w:val="hybridMultilevel"/>
    <w:tmpl w:val="448C42A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5799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2&lt;/FontSize&gt;&lt;ReflistTitle&gt;&lt;style face=&quot;bold&quot;&gt;Referencia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2vxpzx3a92wvettzzvtaa7rs0pszv9w0tf&quot;&gt;My EndNote Library-Converted&lt;record-ids&gt;&lt;item&gt;17&lt;/item&gt;&lt;item&gt;210&lt;/item&gt;&lt;item&gt;2611&lt;/item&gt;&lt;item&gt;2694&lt;/item&gt;&lt;item&gt;3331&lt;/item&gt;&lt;item&gt;3873&lt;/item&gt;&lt;/record-ids&gt;&lt;/item&gt;&lt;/Libraries&gt;"/>
  </w:docVars>
  <w:rsids>
    <w:rsidRoot w:val="00EA672E"/>
    <w:rsid w:val="00002AEC"/>
    <w:rsid w:val="000033FB"/>
    <w:rsid w:val="00016EAB"/>
    <w:rsid w:val="000174F8"/>
    <w:rsid w:val="000242B6"/>
    <w:rsid w:val="0002644E"/>
    <w:rsid w:val="0003551C"/>
    <w:rsid w:val="00050B54"/>
    <w:rsid w:val="00052697"/>
    <w:rsid w:val="00054744"/>
    <w:rsid w:val="0005753D"/>
    <w:rsid w:val="000605C8"/>
    <w:rsid w:val="000634CA"/>
    <w:rsid w:val="0007257B"/>
    <w:rsid w:val="00076328"/>
    <w:rsid w:val="0009172B"/>
    <w:rsid w:val="00097792"/>
    <w:rsid w:val="000A4E48"/>
    <w:rsid w:val="000B249E"/>
    <w:rsid w:val="000C5289"/>
    <w:rsid w:val="000C6901"/>
    <w:rsid w:val="000D33CF"/>
    <w:rsid w:val="000D4377"/>
    <w:rsid w:val="000F4E73"/>
    <w:rsid w:val="000F5714"/>
    <w:rsid w:val="000F6FAE"/>
    <w:rsid w:val="00103012"/>
    <w:rsid w:val="00105CE4"/>
    <w:rsid w:val="00116113"/>
    <w:rsid w:val="00125C1D"/>
    <w:rsid w:val="00140C36"/>
    <w:rsid w:val="001524B1"/>
    <w:rsid w:val="0016151F"/>
    <w:rsid w:val="00165327"/>
    <w:rsid w:val="00170656"/>
    <w:rsid w:val="00171C98"/>
    <w:rsid w:val="001758A7"/>
    <w:rsid w:val="001826D5"/>
    <w:rsid w:val="00186620"/>
    <w:rsid w:val="001912F7"/>
    <w:rsid w:val="001977B1"/>
    <w:rsid w:val="001A46E5"/>
    <w:rsid w:val="001B455C"/>
    <w:rsid w:val="001B62E9"/>
    <w:rsid w:val="001C1BAB"/>
    <w:rsid w:val="001C1BD6"/>
    <w:rsid w:val="001D2463"/>
    <w:rsid w:val="001D4B8C"/>
    <w:rsid w:val="001D4DEA"/>
    <w:rsid w:val="001E0B10"/>
    <w:rsid w:val="001E5D52"/>
    <w:rsid w:val="001E6148"/>
    <w:rsid w:val="001F1430"/>
    <w:rsid w:val="001F33F9"/>
    <w:rsid w:val="001F5AD7"/>
    <w:rsid w:val="00201321"/>
    <w:rsid w:val="00212FDD"/>
    <w:rsid w:val="002134DB"/>
    <w:rsid w:val="00220606"/>
    <w:rsid w:val="00222164"/>
    <w:rsid w:val="002225B4"/>
    <w:rsid w:val="002226F3"/>
    <w:rsid w:val="002253C7"/>
    <w:rsid w:val="00227756"/>
    <w:rsid w:val="00237BEF"/>
    <w:rsid w:val="00252F16"/>
    <w:rsid w:val="0025424F"/>
    <w:rsid w:val="00255B7D"/>
    <w:rsid w:val="00262CB4"/>
    <w:rsid w:val="00264DFD"/>
    <w:rsid w:val="00271B31"/>
    <w:rsid w:val="00275763"/>
    <w:rsid w:val="00281AFF"/>
    <w:rsid w:val="00283AC9"/>
    <w:rsid w:val="00284342"/>
    <w:rsid w:val="002911D1"/>
    <w:rsid w:val="002A0EE8"/>
    <w:rsid w:val="002A1DF5"/>
    <w:rsid w:val="002A241C"/>
    <w:rsid w:val="002B47A7"/>
    <w:rsid w:val="002B5DBF"/>
    <w:rsid w:val="002B6605"/>
    <w:rsid w:val="002C16DD"/>
    <w:rsid w:val="002D55ED"/>
    <w:rsid w:val="0030258A"/>
    <w:rsid w:val="00314CD2"/>
    <w:rsid w:val="003238B1"/>
    <w:rsid w:val="0032462A"/>
    <w:rsid w:val="00326B7D"/>
    <w:rsid w:val="00344A7B"/>
    <w:rsid w:val="00344C29"/>
    <w:rsid w:val="003605F9"/>
    <w:rsid w:val="00362AE7"/>
    <w:rsid w:val="00364CFC"/>
    <w:rsid w:val="00365B26"/>
    <w:rsid w:val="003675C8"/>
    <w:rsid w:val="003776EC"/>
    <w:rsid w:val="00390BCD"/>
    <w:rsid w:val="0039684D"/>
    <w:rsid w:val="003976AB"/>
    <w:rsid w:val="003A043F"/>
    <w:rsid w:val="003A17C0"/>
    <w:rsid w:val="003B47C6"/>
    <w:rsid w:val="003C2287"/>
    <w:rsid w:val="003E11CC"/>
    <w:rsid w:val="003E5CC0"/>
    <w:rsid w:val="003E6691"/>
    <w:rsid w:val="003F08B5"/>
    <w:rsid w:val="003F218C"/>
    <w:rsid w:val="003F5141"/>
    <w:rsid w:val="003F5796"/>
    <w:rsid w:val="003F756C"/>
    <w:rsid w:val="00400FE9"/>
    <w:rsid w:val="00410B20"/>
    <w:rsid w:val="00426F94"/>
    <w:rsid w:val="0043267B"/>
    <w:rsid w:val="00437B68"/>
    <w:rsid w:val="00440CD4"/>
    <w:rsid w:val="00441DC6"/>
    <w:rsid w:val="00446D2C"/>
    <w:rsid w:val="00465ABA"/>
    <w:rsid w:val="004714FF"/>
    <w:rsid w:val="00474C9D"/>
    <w:rsid w:val="00475DAD"/>
    <w:rsid w:val="00493B0E"/>
    <w:rsid w:val="00497DFC"/>
    <w:rsid w:val="004A372E"/>
    <w:rsid w:val="004B0BAA"/>
    <w:rsid w:val="004B45F7"/>
    <w:rsid w:val="004C00EE"/>
    <w:rsid w:val="004C62F0"/>
    <w:rsid w:val="004D26D3"/>
    <w:rsid w:val="004D556F"/>
    <w:rsid w:val="004E66E3"/>
    <w:rsid w:val="00506140"/>
    <w:rsid w:val="0051172C"/>
    <w:rsid w:val="00517C72"/>
    <w:rsid w:val="00524C97"/>
    <w:rsid w:val="005340C4"/>
    <w:rsid w:val="00536F1C"/>
    <w:rsid w:val="005401E1"/>
    <w:rsid w:val="00544E7D"/>
    <w:rsid w:val="00551BA6"/>
    <w:rsid w:val="005552AA"/>
    <w:rsid w:val="00573931"/>
    <w:rsid w:val="005821D3"/>
    <w:rsid w:val="00586503"/>
    <w:rsid w:val="00587567"/>
    <w:rsid w:val="005972B3"/>
    <w:rsid w:val="005A476B"/>
    <w:rsid w:val="005A7E90"/>
    <w:rsid w:val="005C0028"/>
    <w:rsid w:val="005C2C28"/>
    <w:rsid w:val="005F43FD"/>
    <w:rsid w:val="00601073"/>
    <w:rsid w:val="006044EB"/>
    <w:rsid w:val="00605032"/>
    <w:rsid w:val="0061135C"/>
    <w:rsid w:val="0061700C"/>
    <w:rsid w:val="0062022B"/>
    <w:rsid w:val="00623690"/>
    <w:rsid w:val="00640043"/>
    <w:rsid w:val="006413A7"/>
    <w:rsid w:val="00644821"/>
    <w:rsid w:val="00645CB0"/>
    <w:rsid w:val="0065673B"/>
    <w:rsid w:val="00656BEE"/>
    <w:rsid w:val="0067650D"/>
    <w:rsid w:val="00677FDF"/>
    <w:rsid w:val="006849EA"/>
    <w:rsid w:val="006A06FE"/>
    <w:rsid w:val="006C2DE0"/>
    <w:rsid w:val="006C4978"/>
    <w:rsid w:val="006D42FA"/>
    <w:rsid w:val="006E0DC9"/>
    <w:rsid w:val="006E17FB"/>
    <w:rsid w:val="00701698"/>
    <w:rsid w:val="00705F9B"/>
    <w:rsid w:val="00706579"/>
    <w:rsid w:val="007114A2"/>
    <w:rsid w:val="007131C2"/>
    <w:rsid w:val="007202A9"/>
    <w:rsid w:val="007246E9"/>
    <w:rsid w:val="007315E7"/>
    <w:rsid w:val="00770E3A"/>
    <w:rsid w:val="007712FA"/>
    <w:rsid w:val="0077318D"/>
    <w:rsid w:val="007828C3"/>
    <w:rsid w:val="007835A0"/>
    <w:rsid w:val="00793CF4"/>
    <w:rsid w:val="007A79E8"/>
    <w:rsid w:val="007C3222"/>
    <w:rsid w:val="007F3426"/>
    <w:rsid w:val="007F582F"/>
    <w:rsid w:val="00803E74"/>
    <w:rsid w:val="00805D44"/>
    <w:rsid w:val="00821786"/>
    <w:rsid w:val="0082579C"/>
    <w:rsid w:val="008265D6"/>
    <w:rsid w:val="00844A5B"/>
    <w:rsid w:val="0085062A"/>
    <w:rsid w:val="00854D21"/>
    <w:rsid w:val="00867263"/>
    <w:rsid w:val="008803AA"/>
    <w:rsid w:val="00894174"/>
    <w:rsid w:val="008A40E7"/>
    <w:rsid w:val="008A7E7D"/>
    <w:rsid w:val="008C3417"/>
    <w:rsid w:val="008D5251"/>
    <w:rsid w:val="008E20BA"/>
    <w:rsid w:val="008F0A0E"/>
    <w:rsid w:val="008F5234"/>
    <w:rsid w:val="0090183F"/>
    <w:rsid w:val="00912C01"/>
    <w:rsid w:val="009160D7"/>
    <w:rsid w:val="00917DBC"/>
    <w:rsid w:val="00933FE8"/>
    <w:rsid w:val="0093630F"/>
    <w:rsid w:val="00936EC0"/>
    <w:rsid w:val="009376D2"/>
    <w:rsid w:val="00950C15"/>
    <w:rsid w:val="00971EE2"/>
    <w:rsid w:val="009739A5"/>
    <w:rsid w:val="00982F5E"/>
    <w:rsid w:val="009A22F3"/>
    <w:rsid w:val="009A2502"/>
    <w:rsid w:val="009A7D3F"/>
    <w:rsid w:val="009B2012"/>
    <w:rsid w:val="009B3CF3"/>
    <w:rsid w:val="009B4210"/>
    <w:rsid w:val="009B57F2"/>
    <w:rsid w:val="009B7524"/>
    <w:rsid w:val="009C45F4"/>
    <w:rsid w:val="009D086E"/>
    <w:rsid w:val="009D2B81"/>
    <w:rsid w:val="009D47F7"/>
    <w:rsid w:val="009E3AE0"/>
    <w:rsid w:val="009F1788"/>
    <w:rsid w:val="009F1FA2"/>
    <w:rsid w:val="00A35774"/>
    <w:rsid w:val="00A455A2"/>
    <w:rsid w:val="00A46BB3"/>
    <w:rsid w:val="00A72D3B"/>
    <w:rsid w:val="00A72DA1"/>
    <w:rsid w:val="00A74AE2"/>
    <w:rsid w:val="00A76CEF"/>
    <w:rsid w:val="00A80D74"/>
    <w:rsid w:val="00A85C88"/>
    <w:rsid w:val="00A86658"/>
    <w:rsid w:val="00AA2672"/>
    <w:rsid w:val="00AA27D2"/>
    <w:rsid w:val="00AB02D4"/>
    <w:rsid w:val="00AB4EAB"/>
    <w:rsid w:val="00AC2BF7"/>
    <w:rsid w:val="00AC4A6D"/>
    <w:rsid w:val="00AD381A"/>
    <w:rsid w:val="00AE5287"/>
    <w:rsid w:val="00AF6693"/>
    <w:rsid w:val="00B10114"/>
    <w:rsid w:val="00B160C8"/>
    <w:rsid w:val="00B16603"/>
    <w:rsid w:val="00B46E7C"/>
    <w:rsid w:val="00B52B34"/>
    <w:rsid w:val="00B563B4"/>
    <w:rsid w:val="00B61DB6"/>
    <w:rsid w:val="00B646D2"/>
    <w:rsid w:val="00B947A0"/>
    <w:rsid w:val="00BA1763"/>
    <w:rsid w:val="00BA2210"/>
    <w:rsid w:val="00BA5CE0"/>
    <w:rsid w:val="00BE2B91"/>
    <w:rsid w:val="00C04AB6"/>
    <w:rsid w:val="00C154C6"/>
    <w:rsid w:val="00C234ED"/>
    <w:rsid w:val="00C24C4A"/>
    <w:rsid w:val="00C270C9"/>
    <w:rsid w:val="00C30AC9"/>
    <w:rsid w:val="00C34699"/>
    <w:rsid w:val="00C41B11"/>
    <w:rsid w:val="00C50EE3"/>
    <w:rsid w:val="00C549B1"/>
    <w:rsid w:val="00C85646"/>
    <w:rsid w:val="00C864B9"/>
    <w:rsid w:val="00CB6E32"/>
    <w:rsid w:val="00CC28EE"/>
    <w:rsid w:val="00CC3516"/>
    <w:rsid w:val="00CD16BA"/>
    <w:rsid w:val="00CE11C6"/>
    <w:rsid w:val="00D002D8"/>
    <w:rsid w:val="00D314E7"/>
    <w:rsid w:val="00D3182E"/>
    <w:rsid w:val="00D37CB8"/>
    <w:rsid w:val="00D421C5"/>
    <w:rsid w:val="00D424CE"/>
    <w:rsid w:val="00D47A62"/>
    <w:rsid w:val="00D55F76"/>
    <w:rsid w:val="00D55FF5"/>
    <w:rsid w:val="00D71224"/>
    <w:rsid w:val="00D74643"/>
    <w:rsid w:val="00D80457"/>
    <w:rsid w:val="00D80AAA"/>
    <w:rsid w:val="00DA556E"/>
    <w:rsid w:val="00DB4334"/>
    <w:rsid w:val="00DD0734"/>
    <w:rsid w:val="00DD0C44"/>
    <w:rsid w:val="00DD1BEF"/>
    <w:rsid w:val="00DD5D75"/>
    <w:rsid w:val="00DE1842"/>
    <w:rsid w:val="00DE617D"/>
    <w:rsid w:val="00DF0A22"/>
    <w:rsid w:val="00DF1C72"/>
    <w:rsid w:val="00E02250"/>
    <w:rsid w:val="00E02C99"/>
    <w:rsid w:val="00E03664"/>
    <w:rsid w:val="00E118BD"/>
    <w:rsid w:val="00E1453E"/>
    <w:rsid w:val="00E171DD"/>
    <w:rsid w:val="00E17206"/>
    <w:rsid w:val="00E27494"/>
    <w:rsid w:val="00E358A5"/>
    <w:rsid w:val="00E41E3D"/>
    <w:rsid w:val="00E61714"/>
    <w:rsid w:val="00E62E2A"/>
    <w:rsid w:val="00E70E5C"/>
    <w:rsid w:val="00E862C6"/>
    <w:rsid w:val="00E95168"/>
    <w:rsid w:val="00EA1791"/>
    <w:rsid w:val="00EA672E"/>
    <w:rsid w:val="00EC7C82"/>
    <w:rsid w:val="00ED2C38"/>
    <w:rsid w:val="00EE2A25"/>
    <w:rsid w:val="00EE41F1"/>
    <w:rsid w:val="00EF14A7"/>
    <w:rsid w:val="00EF7705"/>
    <w:rsid w:val="00F01FE9"/>
    <w:rsid w:val="00F119E4"/>
    <w:rsid w:val="00F23E64"/>
    <w:rsid w:val="00F310DE"/>
    <w:rsid w:val="00F32E7A"/>
    <w:rsid w:val="00F3695C"/>
    <w:rsid w:val="00F36B58"/>
    <w:rsid w:val="00F53A13"/>
    <w:rsid w:val="00F55B73"/>
    <w:rsid w:val="00F55D33"/>
    <w:rsid w:val="00F56242"/>
    <w:rsid w:val="00F56A42"/>
    <w:rsid w:val="00F62735"/>
    <w:rsid w:val="00F67CEF"/>
    <w:rsid w:val="00F84865"/>
    <w:rsid w:val="00F908B5"/>
    <w:rsid w:val="00F9521A"/>
    <w:rsid w:val="00FA6E3F"/>
    <w:rsid w:val="00FB44C1"/>
    <w:rsid w:val="00FB6B80"/>
    <w:rsid w:val="00FC4278"/>
    <w:rsid w:val="00FD79EC"/>
    <w:rsid w:val="00FE0F69"/>
    <w:rsid w:val="00FF28B1"/>
    <w:rsid w:val="00FF2E3C"/>
    <w:rsid w:val="00FF494E"/>
    <w:rsid w:val="00FF5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90434"/>
  <w15:chartTrackingRefBased/>
  <w15:docId w15:val="{97B78ED0-45A3-CF44-98D6-19C825539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71B31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E5D52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rsid w:val="001E5D52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E62E2A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90183F"/>
    <w:rPr>
      <w:color w:val="954F72" w:themeColor="followedHyperlink"/>
      <w:u w:val="single"/>
    </w:rPr>
  </w:style>
  <w:style w:type="table" w:styleId="Tablaconcuadrcula">
    <w:name w:val="Table Grid"/>
    <w:basedOn w:val="Tablanormal"/>
    <w:uiPriority w:val="39"/>
    <w:rsid w:val="00FF4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F0A22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F0A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F0A22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DF0A22"/>
    <w:rPr>
      <w:rFonts w:ascii="Calibri" w:hAnsi="Calibri" w:cs="Calibri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971E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71EE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71EE2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1E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71EE2"/>
    <w:rPr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71EE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71EE2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6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54653">
          <w:marLeft w:val="24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2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5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3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13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57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B63C6B-E790-D04C-A6F7-1E9F03A55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1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arcia</dc:creator>
  <cp:keywords/>
  <dc:description/>
  <cp:lastModifiedBy>Microsoft Office User</cp:lastModifiedBy>
  <cp:revision>5</cp:revision>
  <dcterms:created xsi:type="dcterms:W3CDTF">2021-05-09T16:19:00Z</dcterms:created>
  <dcterms:modified xsi:type="dcterms:W3CDTF">2022-06-29T15:51:00Z</dcterms:modified>
</cp:coreProperties>
</file>